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2056"/>
        <w:gridCol w:w="5475"/>
        <w:gridCol w:w="1217"/>
      </w:tblGrid>
      <w:tr w:rsidR="003156A3" w:rsidRPr="00D126DB" w14:paraId="42660B5B" w14:textId="77777777" w:rsidTr="00363655">
        <w:tc>
          <w:tcPr>
            <w:tcW w:w="2056" w:type="dxa"/>
          </w:tcPr>
          <w:p w14:paraId="7C483F52" w14:textId="77777777" w:rsidR="003156A3" w:rsidRPr="00D126DB" w:rsidRDefault="003156A3" w:rsidP="0036365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26DB">
              <w:rPr>
                <w:rFonts w:ascii="Arial" w:hAnsi="Arial" w:cs="Arial"/>
                <w:b/>
                <w:sz w:val="16"/>
                <w:szCs w:val="16"/>
              </w:rPr>
              <w:t>Strains</w:t>
            </w:r>
          </w:p>
        </w:tc>
        <w:tc>
          <w:tcPr>
            <w:tcW w:w="5475" w:type="dxa"/>
          </w:tcPr>
          <w:p w14:paraId="7AB22D83" w14:textId="77777777" w:rsidR="003156A3" w:rsidRPr="00D126DB" w:rsidRDefault="003156A3" w:rsidP="0036365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26DB">
              <w:rPr>
                <w:rFonts w:ascii="Arial" w:hAnsi="Arial" w:cs="Arial"/>
                <w:b/>
                <w:sz w:val="16"/>
                <w:szCs w:val="16"/>
              </w:rPr>
              <w:t>Genotype/Description</w:t>
            </w:r>
          </w:p>
        </w:tc>
        <w:tc>
          <w:tcPr>
            <w:tcW w:w="1217" w:type="dxa"/>
          </w:tcPr>
          <w:p w14:paraId="2088FD31" w14:textId="77777777" w:rsidR="003156A3" w:rsidRPr="00D126DB" w:rsidRDefault="003156A3" w:rsidP="0036365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26DB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3156A3" w:rsidRPr="00D126DB" w14:paraId="28BC6B51" w14:textId="77777777" w:rsidTr="00363655">
        <w:tc>
          <w:tcPr>
            <w:tcW w:w="2056" w:type="dxa"/>
          </w:tcPr>
          <w:p w14:paraId="5FCE71A1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10B</w:t>
            </w:r>
          </w:p>
        </w:tc>
        <w:tc>
          <w:tcPr>
            <w:tcW w:w="5475" w:type="dxa"/>
          </w:tcPr>
          <w:p w14:paraId="0DEA29F3" w14:textId="77777777" w:rsidR="003156A3" w:rsidRPr="00D126DB" w:rsidRDefault="003156A3" w:rsidP="003636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- endA1 recA1 galE15 galK16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upG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sL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ΔlacX74 Φ80lacZΔM15 araD139 Δ(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a,leu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)7697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crA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Δ(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rr-hsdRMS-mcrBC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) λ-</w:t>
            </w:r>
          </w:p>
        </w:tc>
        <w:tc>
          <w:tcPr>
            <w:tcW w:w="1217" w:type="dxa"/>
          </w:tcPr>
          <w:p w14:paraId="6B57F770" w14:textId="77777777" w:rsidR="003156A3" w:rsidRPr="00175097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50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al strain collection</w:t>
            </w:r>
          </w:p>
        </w:tc>
      </w:tr>
      <w:tr w:rsidR="003156A3" w:rsidRPr="00D126DB" w14:paraId="0F051704" w14:textId="77777777" w:rsidTr="00363655">
        <w:tc>
          <w:tcPr>
            <w:tcW w:w="2056" w:type="dxa"/>
          </w:tcPr>
          <w:p w14:paraId="5F6DBDFE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21</w:t>
            </w:r>
          </w:p>
        </w:tc>
        <w:tc>
          <w:tcPr>
            <w:tcW w:w="5475" w:type="dxa"/>
          </w:tcPr>
          <w:p w14:paraId="101EA2A0" w14:textId="77777777" w:rsidR="003156A3" w:rsidRPr="00D126DB" w:rsidRDefault="003156A3" w:rsidP="003636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al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sdS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mpT</w:t>
            </w:r>
            <w:proofErr w:type="spellEnd"/>
          </w:p>
        </w:tc>
        <w:tc>
          <w:tcPr>
            <w:tcW w:w="1217" w:type="dxa"/>
          </w:tcPr>
          <w:p w14:paraId="02519671" w14:textId="77777777" w:rsidR="003156A3" w:rsidRPr="00175097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50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al strain collection</w:t>
            </w:r>
          </w:p>
        </w:tc>
      </w:tr>
      <w:tr w:rsidR="003156A3" w:rsidRPr="00D126DB" w14:paraId="64A0527B" w14:textId="77777777" w:rsidTr="00363655">
        <w:tc>
          <w:tcPr>
            <w:tcW w:w="2056" w:type="dxa"/>
          </w:tcPr>
          <w:p w14:paraId="51509D24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NR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5475" w:type="dxa"/>
          </w:tcPr>
          <w:p w14:paraId="1CA950C3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1655 Δ(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bhB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ioAB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::[λcI857 N(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ro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a59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::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etR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la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17" w:type="dxa"/>
          </w:tcPr>
          <w:p w14:paraId="268C04C9" w14:textId="77777777" w:rsidR="003156A3" w:rsidRPr="00175097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50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gene</w:t>
            </w:r>
            <w:proofErr w:type="spellEnd"/>
            <w:r w:rsidRPr="001750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26930</w:t>
            </w:r>
          </w:p>
        </w:tc>
      </w:tr>
      <w:tr w:rsidR="003156A3" w:rsidRPr="00D126DB" w14:paraId="5F74704A" w14:textId="77777777" w:rsidTr="00363655">
        <w:tc>
          <w:tcPr>
            <w:tcW w:w="2056" w:type="dxa"/>
          </w:tcPr>
          <w:p w14:paraId="7589331D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5475" w:type="dxa"/>
          </w:tcPr>
          <w:p w14:paraId="2B7AD819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NR1 translational knockout of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S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cording to ref</w:t>
            </w:r>
          </w:p>
        </w:tc>
        <w:tc>
          <w:tcPr>
            <w:tcW w:w="1217" w:type="dxa"/>
          </w:tcPr>
          <w:p w14:paraId="22C0F49A" w14:textId="77777777" w:rsidR="003156A3" w:rsidRPr="00175097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50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3156A3" w:rsidRPr="00D126DB" w14:paraId="0C6894C8" w14:textId="77777777" w:rsidTr="00363655">
        <w:tc>
          <w:tcPr>
            <w:tcW w:w="2056" w:type="dxa"/>
          </w:tcPr>
          <w:p w14:paraId="1104B781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3110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OMP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BAD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SceI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  <w:p w14:paraId="7D00838F" w14:textId="77777777" w:rsidR="003156A3" w:rsidRPr="00D126DB" w:rsidRDefault="003156A3" w:rsidP="00363655">
            <w:pPr>
              <w:rPr>
                <w:sz w:val="16"/>
                <w:szCs w:val="16"/>
              </w:rPr>
            </w:pPr>
          </w:p>
        </w:tc>
        <w:tc>
          <w:tcPr>
            <w:tcW w:w="5475" w:type="dxa"/>
          </w:tcPr>
          <w:p w14:paraId="17C411E4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eplacement system: W3110 with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laced by a kanamycin cassette, plasmid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OMP-adk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n be eliminated by induction of I-SceI nuclease expression from plasmid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AD-ISceI</w:t>
            </w:r>
            <w:proofErr w:type="spellEnd"/>
          </w:p>
        </w:tc>
        <w:tc>
          <w:tcPr>
            <w:tcW w:w="1217" w:type="dxa"/>
          </w:tcPr>
          <w:p w14:paraId="57EF24EE" w14:textId="77777777" w:rsidR="003156A3" w:rsidRPr="0034459E" w:rsidRDefault="009A6C95" w:rsidP="009A6C95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illerbeck&lt;/Author&gt;&lt;Year&gt;2012&lt;/Year&gt;&lt;RecNum&gt;3&lt;/RecNum&gt;&lt;DisplayText&gt;[1]&lt;/DisplayText&gt;&lt;record&gt;&lt;rec-number&gt;3&lt;/rec-number&gt;&lt;foreign-keys&gt;&lt;key app="EN" db-id="wa29dsswvpfsz9e20fmvvs5orfz5rrpvf5sf" timestamp="0"&gt;3&lt;/key&gt;&lt;/foreign-keys&gt;&lt;ref-type name="Journal Article"&gt;17&lt;/ref-type&gt;&lt;contributors&gt;&lt;authors&gt;&lt;author&gt;Billerbeck, S.&lt;/author&gt;&lt;author&gt;Panke, S.&lt;/author&gt;&lt;/authors&gt;&lt;/contributors&gt;&lt;titles&gt;&lt;title&gt;A genetic replacement system for selection-based engineering of essential proteins&lt;/title&gt;&lt;secondary-title&gt;Microb Cell Fact&lt;/secondary-title&gt;&lt;/titles&gt;&lt;pages&gt;110&lt;/pages&gt;&lt;volume&gt;11&lt;/volume&gt;&lt;number&gt;1&lt;/number&gt;&lt;edition&gt;2012/08/18&lt;/edition&gt;&lt;dates&gt;&lt;year&gt;2012&lt;/year&gt;&lt;pub-dates&gt;&lt;date&gt;Aug 16&lt;/date&gt;&lt;/pub-dates&gt;&lt;/dates&gt;&lt;isbn&gt;1475-2859 (Electronic)&amp;#xD;1475-2859 (Linking)&lt;/isbn&gt;&lt;accession-num&gt;22898007&lt;/accession-num&gt;&lt;urls&gt;&lt;related-urls&gt;&lt;url&gt;http://www.ncbi.nlm.nih.gov/entrez/query.fcgi?cmd=Retrieve&amp;amp;db=PubMed&amp;amp;dopt=Citation&amp;amp;list_uids=22898007&lt;/url&gt;&lt;/related-urls&gt;&lt;/urls&gt;&lt;electronic-resource-num&gt;1475-2859-11-110 [pii]&amp;#xD;10.1186/1475-2859-11-11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56A3" w:rsidRPr="00D126DB" w14:paraId="07981639" w14:textId="77777777" w:rsidTr="00363655">
        <w:tc>
          <w:tcPr>
            <w:tcW w:w="2056" w:type="dxa"/>
          </w:tcPr>
          <w:p w14:paraId="232079BA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3110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OMP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BAD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SceI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5475" w:type="dxa"/>
          </w:tcPr>
          <w:p w14:paraId="2FEA8979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eplacement system: W3110 with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psA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laced by a kanamycin cassette, plasmid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OMP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n be eliminated by induction of I-SceI nuclease expression from plasmid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AD-ISceI</w:t>
            </w:r>
            <w:proofErr w:type="spellEnd"/>
          </w:p>
        </w:tc>
        <w:tc>
          <w:tcPr>
            <w:tcW w:w="1217" w:type="dxa"/>
          </w:tcPr>
          <w:p w14:paraId="53A8A393" w14:textId="77777777" w:rsidR="003156A3" w:rsidRPr="0034459E" w:rsidRDefault="009A6C95" w:rsidP="009A6C95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illerbeck&lt;/Author&gt;&lt;Year&gt;2012&lt;/Year&gt;&lt;RecNum&gt;3&lt;/RecNum&gt;&lt;DisplayText&gt;[1]&lt;/DisplayText&gt;&lt;record&gt;&lt;rec-number&gt;3&lt;/rec-number&gt;&lt;foreign-keys&gt;&lt;key app="EN" db-id="wa29dsswvpfsz9e20fmvvs5orfz5rrpvf5sf" timestamp="0"&gt;3&lt;/key&gt;&lt;/foreign-keys&gt;&lt;ref-type name="Journal Article"&gt;17&lt;/ref-type&gt;&lt;contributors&gt;&lt;authors&gt;&lt;author&gt;Billerbeck, S.&lt;/author&gt;&lt;author&gt;Panke, S.&lt;/author&gt;&lt;/authors&gt;&lt;/contributors&gt;&lt;titles&gt;&lt;title&gt;A genetic replacement system for selection-based engineering of essential proteins&lt;/title&gt;&lt;secondary-title&gt;Microb Cell Fact&lt;/secondary-title&gt;&lt;/titles&gt;&lt;pages&gt;110&lt;/pages&gt;&lt;volume&gt;11&lt;/volume&gt;&lt;number&gt;1&lt;/number&gt;&lt;edition&gt;2012/08/18&lt;/edition&gt;&lt;dates&gt;&lt;year&gt;2012&lt;/year&gt;&lt;pub-dates&gt;&lt;date&gt;Aug 16&lt;/date&gt;&lt;/pub-dates&gt;&lt;/dates&gt;&lt;isbn&gt;1475-2859 (Electronic)&amp;#xD;1475-2859 (Linking)&lt;/isbn&gt;&lt;accession-num&gt;22898007&lt;/accession-num&gt;&lt;urls&gt;&lt;related-urls&gt;&lt;url&gt;http://www.ncbi.nlm.nih.gov/entrez/query.fcgi?cmd=Retrieve&amp;amp;db=PubMed&amp;amp;dopt=Citation&amp;amp;list_uids=22898007&lt;/url&gt;&lt;/related-urls&gt;&lt;/urls&gt;&lt;electronic-resource-num&gt;1475-2859-11-110 [pii]&amp;#xD;10.1186/1475-2859-11-11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56A3" w:rsidRPr="00D126DB" w14:paraId="08DFB3B7" w14:textId="77777777" w:rsidTr="00363655">
        <w:tc>
          <w:tcPr>
            <w:tcW w:w="2056" w:type="dxa"/>
          </w:tcPr>
          <w:p w14:paraId="709937AF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3110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oE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OMP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oE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BAD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SceI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  <w:p w14:paraId="40FA3082" w14:textId="77777777" w:rsidR="003156A3" w:rsidRPr="00D126DB" w:rsidRDefault="003156A3" w:rsidP="00363655">
            <w:pPr>
              <w:rPr>
                <w:sz w:val="16"/>
                <w:szCs w:val="16"/>
              </w:rPr>
            </w:pPr>
          </w:p>
        </w:tc>
        <w:tc>
          <w:tcPr>
            <w:tcW w:w="5475" w:type="dxa"/>
          </w:tcPr>
          <w:p w14:paraId="5923AF7C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EL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eplacement system: W3110 with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oE</w:t>
            </w:r>
            <w:proofErr w:type="spellEnd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laced by a kanamycin cassette, plasmid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OMP-</w:t>
            </w:r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oE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n be eliminated by induction of I-SceI nuclease expression from plasmid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AD-ISceI</w:t>
            </w:r>
            <w:proofErr w:type="spellEnd"/>
          </w:p>
        </w:tc>
        <w:tc>
          <w:tcPr>
            <w:tcW w:w="1217" w:type="dxa"/>
          </w:tcPr>
          <w:p w14:paraId="49101418" w14:textId="77777777" w:rsidR="003156A3" w:rsidRPr="0034459E" w:rsidRDefault="009A6C95" w:rsidP="009A6C95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illerbeck&lt;/Author&gt;&lt;Year&gt;2012&lt;/Year&gt;&lt;RecNum&gt;3&lt;/RecNum&gt;&lt;DisplayText&gt;[1]&lt;/DisplayText&gt;&lt;record&gt;&lt;rec-number&gt;3&lt;/rec-number&gt;&lt;foreign-keys&gt;&lt;key app="EN" db-id="wa29dsswvpfsz9e20fmvvs5orfz5rrpvf5sf" timestamp="0"&gt;3&lt;/key&gt;&lt;/foreign-keys&gt;&lt;ref-type name="Journal Article"&gt;17&lt;/ref-type&gt;&lt;contributors&gt;&lt;authors&gt;&lt;author&gt;Billerbeck, S.&lt;/author&gt;&lt;author&gt;Panke, S.&lt;/author&gt;&lt;/authors&gt;&lt;/contributors&gt;&lt;titles&gt;&lt;title&gt;A genetic replacement system for selection-based engineering of essential proteins&lt;/title&gt;&lt;secondary-title&gt;Microb Cell Fact&lt;/secondary-title&gt;&lt;/titles&gt;&lt;pages&gt;110&lt;/pages&gt;&lt;volume&gt;11&lt;/volume&gt;&lt;number&gt;1&lt;/number&gt;&lt;edition&gt;2012/08/18&lt;/edition&gt;&lt;dates&gt;&lt;year&gt;2012&lt;/year&gt;&lt;pub-dates&gt;&lt;date&gt;Aug 16&lt;/date&gt;&lt;/pub-dates&gt;&lt;/dates&gt;&lt;isbn&gt;1475-2859 (Electronic)&amp;#xD;1475-2859 (Linking)&lt;/isbn&gt;&lt;accession-num&gt;22898007&lt;/accession-num&gt;&lt;urls&gt;&lt;related-urls&gt;&lt;url&gt;http://www.ncbi.nlm.nih.gov/entrez/query.fcgi?cmd=Retrieve&amp;amp;db=PubMed&amp;amp;dopt=Citation&amp;amp;list_uids=22898007&lt;/url&gt;&lt;/related-urls&gt;&lt;/urls&gt;&lt;electronic-resource-num&gt;1475-2859-11-110 [pii]&amp;#xD;10.1186/1475-2859-11-11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56A3" w:rsidRPr="00D126DB" w14:paraId="038D0D07" w14:textId="77777777" w:rsidTr="00363655">
        <w:tc>
          <w:tcPr>
            <w:tcW w:w="2056" w:type="dxa"/>
          </w:tcPr>
          <w:p w14:paraId="08FE228A" w14:textId="77777777" w:rsidR="003156A3" w:rsidRPr="00D126DB" w:rsidRDefault="003156A3" w:rsidP="003636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:FRT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n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FRT</w:t>
            </w:r>
          </w:p>
          <w:p w14:paraId="187FBE4F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75" w:type="dxa"/>
          </w:tcPr>
          <w:p w14:paraId="77B49CAF" w14:textId="77777777" w:rsidR="003156A3" w:rsidRPr="00D126DB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rivative of KEIO strain BW25113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the kanamycin resistance gene eliminated, followed by subsequent deletion of </w:t>
            </w:r>
            <w:proofErr w:type="spellStart"/>
            <w:r w:rsidRPr="00D126D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n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P1 transduction using lysate of KEIO strain BW25113 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n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</w:t>
            </w:r>
            <w:proofErr w:type="spellStart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</w:t>
            </w:r>
            <w:proofErr w:type="spellEnd"/>
            <w:r w:rsidRPr="00D126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followed by elimination of the kanamycin resistance cassette</w:t>
            </w:r>
          </w:p>
        </w:tc>
        <w:tc>
          <w:tcPr>
            <w:tcW w:w="1217" w:type="dxa"/>
          </w:tcPr>
          <w:p w14:paraId="66EBEA6C" w14:textId="77777777" w:rsidR="003156A3" w:rsidRPr="00D126DB" w:rsidRDefault="003156A3" w:rsidP="00363655">
            <w:pPr>
              <w:rPr>
                <w:sz w:val="16"/>
                <w:szCs w:val="16"/>
              </w:rPr>
            </w:pPr>
            <w:r w:rsidRPr="001750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3156A3" w:rsidRPr="00D126DB" w14:paraId="2624DDCE" w14:textId="77777777" w:rsidTr="00363655">
        <w:tc>
          <w:tcPr>
            <w:tcW w:w="2056" w:type="dxa"/>
          </w:tcPr>
          <w:p w14:paraId="55396636" w14:textId="77777777" w:rsidR="003156A3" w:rsidRPr="009B05A0" w:rsidRDefault="003156A3" w:rsidP="003636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cΔatpA</w:t>
            </w:r>
            <w:proofErr w:type="spellEnd"/>
          </w:p>
        </w:tc>
        <w:tc>
          <w:tcPr>
            <w:tcW w:w="5475" w:type="dxa"/>
          </w:tcPr>
          <w:p w14:paraId="161306F4" w14:textId="77777777" w:rsidR="003156A3" w:rsidRPr="002F6FD4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</w:pPr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 xml:space="preserve">KEIO </w:t>
            </w:r>
            <w:proofErr w:type="spellStart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>strain</w:t>
            </w:r>
            <w:proofErr w:type="spellEnd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 xml:space="preserve"> BW25113 </w:t>
            </w:r>
            <w:proofErr w:type="spellStart"/>
            <w:r w:rsidRPr="002F6F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/>
              </w:rPr>
              <w:t>atpA</w:t>
            </w:r>
            <w:proofErr w:type="spellEnd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>::</w:t>
            </w:r>
            <w:proofErr w:type="spellStart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>kan</w:t>
            </w:r>
            <w:proofErr w:type="spellEnd"/>
          </w:p>
        </w:tc>
        <w:tc>
          <w:tcPr>
            <w:tcW w:w="1217" w:type="dxa"/>
          </w:tcPr>
          <w:p w14:paraId="72FE703E" w14:textId="77777777" w:rsidR="003156A3" w:rsidRPr="0034459E" w:rsidRDefault="009A6C95" w:rsidP="009A6C9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ba&lt;/Author&gt;&lt;Year&gt;2006&lt;/Year&gt;&lt;RecNum&gt;56&lt;/RecNum&gt;&lt;DisplayText&gt;[2]&lt;/DisplayText&gt;&lt;record&gt;&lt;rec-number&gt;56&lt;/rec-number&gt;&lt;foreign-keys&gt;&lt;key app="EN" db-id="wa29dsswvpfsz9e20fmvvs5orfz5rrpvf5sf" timestamp="1508884286"&gt;5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work-type&gt;Research Support, N.I.H., Extramural&amp;#xD;Research Support, Non-U.S. Gov&amp;apos;t&lt;/work-type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56A3" w:rsidRPr="00D126DB" w14:paraId="4E6D6A52" w14:textId="77777777" w:rsidTr="00363655">
        <w:tc>
          <w:tcPr>
            <w:tcW w:w="2056" w:type="dxa"/>
          </w:tcPr>
          <w:p w14:paraId="6F5DF53C" w14:textId="77777777" w:rsidR="003156A3" w:rsidRPr="009B05A0" w:rsidRDefault="003156A3" w:rsidP="003636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cΔatpD</w:t>
            </w:r>
            <w:proofErr w:type="spellEnd"/>
          </w:p>
        </w:tc>
        <w:tc>
          <w:tcPr>
            <w:tcW w:w="5475" w:type="dxa"/>
          </w:tcPr>
          <w:p w14:paraId="0295F0FE" w14:textId="77777777" w:rsidR="003156A3" w:rsidRPr="002F6FD4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</w:pPr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 xml:space="preserve">KEIO </w:t>
            </w:r>
            <w:proofErr w:type="spellStart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>strain</w:t>
            </w:r>
            <w:proofErr w:type="spellEnd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 xml:space="preserve"> BW25113 </w:t>
            </w:r>
            <w:proofErr w:type="spellStart"/>
            <w:r w:rsidRPr="002F6F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/>
              </w:rPr>
              <w:t>atpD</w:t>
            </w:r>
            <w:proofErr w:type="spellEnd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>::</w:t>
            </w:r>
            <w:proofErr w:type="spellStart"/>
            <w:r w:rsidRPr="002F6FD4">
              <w:rPr>
                <w:rFonts w:ascii="Arial" w:eastAsia="Times New Roman" w:hAnsi="Arial" w:cs="Arial"/>
                <w:color w:val="000000"/>
                <w:sz w:val="16"/>
                <w:szCs w:val="16"/>
                <w:lang w:val="de-CH"/>
              </w:rPr>
              <w:t>kan</w:t>
            </w:r>
            <w:proofErr w:type="spellEnd"/>
          </w:p>
        </w:tc>
        <w:tc>
          <w:tcPr>
            <w:tcW w:w="1217" w:type="dxa"/>
          </w:tcPr>
          <w:p w14:paraId="4D4AECDB" w14:textId="77777777" w:rsidR="003156A3" w:rsidRPr="009A6C95" w:rsidRDefault="009A6C95" w:rsidP="009A6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6C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9A6C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Baba&lt;/Author&gt;&lt;Year&gt;2006&lt;/Year&gt;&lt;RecNum&gt;56&lt;/RecNum&gt;&lt;DisplayText&gt;[2]&lt;/DisplayText&gt;&lt;record&gt;&lt;rec-number&gt;56&lt;/rec-number&gt;&lt;foreign-keys&gt;&lt;key app="EN" db-id="wa29dsswvpfsz9e20fmvvs5orfz5rrpvf5sf" timestamp="1508884286"&gt;5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work-type&gt;Research Support, N.I.H., Extramural&amp;#xD;Research Support, Non-U.S. Gov&amp;apos;t&lt;/work-type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 w:rsidRPr="009A6C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9A6C95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2]</w:t>
            </w:r>
            <w:r w:rsidRPr="009A6C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3156A3" w:rsidRPr="00D126DB" w14:paraId="5304C09C" w14:textId="77777777" w:rsidTr="00363655">
        <w:tc>
          <w:tcPr>
            <w:tcW w:w="2056" w:type="dxa"/>
          </w:tcPr>
          <w:p w14:paraId="5694B7AF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AtpAH123</w:t>
            </w:r>
          </w:p>
        </w:tc>
        <w:tc>
          <w:tcPr>
            <w:tcW w:w="5475" w:type="dxa"/>
          </w:tcPr>
          <w:p w14:paraId="2257A3FF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omosomal integration of the switchable </w:t>
            </w:r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pAH123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on the genome of </w:t>
            </w: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wt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MAGE; </w:t>
            </w: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SL</w:t>
            </w:r>
            <w:proofErr w:type="spellEnd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) phenotype due to c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217" w:type="dxa"/>
          </w:tcPr>
          <w:p w14:paraId="173B24F0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3156A3" w:rsidRPr="00D126DB" w14:paraId="16831CF4" w14:textId="77777777" w:rsidTr="00363655">
        <w:tc>
          <w:tcPr>
            <w:tcW w:w="2056" w:type="dxa"/>
          </w:tcPr>
          <w:p w14:paraId="785E0E10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AtpDE101</w:t>
            </w:r>
          </w:p>
        </w:tc>
        <w:tc>
          <w:tcPr>
            <w:tcW w:w="5475" w:type="dxa"/>
          </w:tcPr>
          <w:p w14:paraId="4B4E8382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omosomal integration of the switchable </w:t>
            </w:r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pDE101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on the genome of </w:t>
            </w: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wt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MAGE; </w:t>
            </w: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SL</w:t>
            </w:r>
            <w:proofErr w:type="spellEnd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) phenotype due to c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217" w:type="dxa"/>
          </w:tcPr>
          <w:p w14:paraId="1E17EA45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3156A3" w:rsidRPr="00D126DB" w14:paraId="45D5B6FD" w14:textId="77777777" w:rsidTr="00363655">
        <w:tc>
          <w:tcPr>
            <w:tcW w:w="2056" w:type="dxa"/>
          </w:tcPr>
          <w:p w14:paraId="3EFA85D9" w14:textId="77777777" w:rsidR="003156A3" w:rsidRPr="009B05A0" w:rsidRDefault="003156A3" w:rsidP="006C2C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AdkD76.</w:t>
            </w:r>
            <w:r w:rsidR="006C2C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75" w:type="dxa"/>
          </w:tcPr>
          <w:p w14:paraId="2BED9B11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omosomal integration of the switchable </w:t>
            </w:r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k76.1 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on the genome of  </w:t>
            </w: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wt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MAGE</w:t>
            </w:r>
          </w:p>
        </w:tc>
        <w:tc>
          <w:tcPr>
            <w:tcW w:w="1217" w:type="dxa"/>
          </w:tcPr>
          <w:p w14:paraId="5562AEB8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3156A3" w:rsidRPr="00D126DB" w14:paraId="31D685A5" w14:textId="77777777" w:rsidTr="00363655">
        <w:tc>
          <w:tcPr>
            <w:tcW w:w="2056" w:type="dxa"/>
          </w:tcPr>
          <w:p w14:paraId="32D9E233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75" w:type="dxa"/>
          </w:tcPr>
          <w:p w14:paraId="6BC793A5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omosomal integration of the translational knockout for </w:t>
            </w: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n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 the genome of </w:t>
            </w: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wt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MAGE</w:t>
            </w:r>
          </w:p>
        </w:tc>
        <w:tc>
          <w:tcPr>
            <w:tcW w:w="1217" w:type="dxa"/>
          </w:tcPr>
          <w:p w14:paraId="627807F7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3156A3" w:rsidRPr="00D126DB" w14:paraId="2B78D711" w14:textId="77777777" w:rsidTr="00363655">
        <w:tc>
          <w:tcPr>
            <w:tcW w:w="2056" w:type="dxa"/>
          </w:tcPr>
          <w:p w14:paraId="0DD1C889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piAstop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75" w:type="dxa"/>
          </w:tcPr>
          <w:p w14:paraId="4406EF16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omosomal integration of the double translational knockout for </w:t>
            </w: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n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 the genome of </w:t>
            </w: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wt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MAGE</w:t>
            </w:r>
          </w:p>
        </w:tc>
        <w:tc>
          <w:tcPr>
            <w:tcW w:w="1217" w:type="dxa"/>
          </w:tcPr>
          <w:p w14:paraId="590EE520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3156A3" w:rsidRPr="00D126DB" w14:paraId="23AC01CE" w14:textId="77777777" w:rsidTr="00363655">
        <w:tc>
          <w:tcPr>
            <w:tcW w:w="2056" w:type="dxa"/>
          </w:tcPr>
          <w:p w14:paraId="55DF63DE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piA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70*</w:t>
            </w:r>
          </w:p>
        </w:tc>
        <w:tc>
          <w:tcPr>
            <w:tcW w:w="5475" w:type="dxa"/>
          </w:tcPr>
          <w:p w14:paraId="76071A6E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omosomal integration of the switchable </w:t>
            </w:r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70.1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on the genome of </w:t>
            </w:r>
            <w:proofErr w:type="spellStart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wt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by MAGE; </w:t>
            </w:r>
            <w:proofErr w:type="spellStart"/>
            <w:r w:rsidRPr="009B05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lK</w:t>
            </w:r>
            <w:proofErr w:type="spellEnd"/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henotype due to c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217" w:type="dxa"/>
          </w:tcPr>
          <w:p w14:paraId="098DE58D" w14:textId="77777777" w:rsidR="003156A3" w:rsidRPr="009B05A0" w:rsidRDefault="003156A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0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14:paraId="18CDFC6D" w14:textId="77777777" w:rsidR="009A6C95" w:rsidRDefault="009A6C95"/>
    <w:p w14:paraId="3159AB1B" w14:textId="77777777" w:rsidR="009A6C95" w:rsidRDefault="009A6C95"/>
    <w:p w14:paraId="5805E58D" w14:textId="77777777" w:rsidR="009A6C95" w:rsidRPr="009A6C95" w:rsidRDefault="009A6C95" w:rsidP="009A6C95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9A6C95">
        <w:rPr>
          <w:rFonts w:ascii="Arial" w:hAnsi="Arial"/>
          <w:sz w:val="20"/>
          <w:szCs w:val="20"/>
        </w:rPr>
        <w:fldChar w:fldCharType="begin"/>
      </w:r>
      <w:r w:rsidRPr="009A6C95">
        <w:rPr>
          <w:rFonts w:ascii="Arial" w:hAnsi="Arial"/>
          <w:sz w:val="20"/>
          <w:szCs w:val="20"/>
        </w:rPr>
        <w:instrText xml:space="preserve"> ADDIN EN.REFLIST </w:instrText>
      </w:r>
      <w:r w:rsidRPr="009A6C95">
        <w:rPr>
          <w:rFonts w:ascii="Arial" w:hAnsi="Arial"/>
          <w:sz w:val="20"/>
          <w:szCs w:val="20"/>
        </w:rPr>
        <w:fldChar w:fldCharType="separate"/>
      </w:r>
      <w:r w:rsidRPr="009A6C95">
        <w:rPr>
          <w:rFonts w:ascii="Arial" w:hAnsi="Arial"/>
          <w:noProof/>
          <w:sz w:val="20"/>
          <w:szCs w:val="20"/>
        </w:rPr>
        <w:t>1.</w:t>
      </w:r>
      <w:r w:rsidRPr="009A6C95">
        <w:rPr>
          <w:rFonts w:ascii="Arial" w:hAnsi="Arial"/>
          <w:noProof/>
          <w:sz w:val="20"/>
          <w:szCs w:val="20"/>
        </w:rPr>
        <w:tab/>
        <w:t xml:space="preserve">Billerbeck S, Panke S: </w:t>
      </w:r>
      <w:r w:rsidRPr="009A6C95">
        <w:rPr>
          <w:rFonts w:ascii="Arial" w:hAnsi="Arial"/>
          <w:b/>
          <w:noProof/>
          <w:sz w:val="20"/>
          <w:szCs w:val="20"/>
        </w:rPr>
        <w:t>A genetic replacement system for selection-based engineering of essential proteins</w:t>
      </w:r>
      <w:r w:rsidRPr="009A6C95">
        <w:rPr>
          <w:rFonts w:ascii="Arial" w:hAnsi="Arial"/>
          <w:noProof/>
          <w:sz w:val="20"/>
          <w:szCs w:val="20"/>
        </w:rPr>
        <w:t xml:space="preserve">. </w:t>
      </w:r>
      <w:r w:rsidRPr="009A6C95">
        <w:rPr>
          <w:rFonts w:ascii="Arial" w:hAnsi="Arial"/>
          <w:i/>
          <w:noProof/>
          <w:sz w:val="20"/>
          <w:szCs w:val="20"/>
        </w:rPr>
        <w:t xml:space="preserve">Microb Cell Fact </w:t>
      </w:r>
      <w:r w:rsidRPr="009A6C95">
        <w:rPr>
          <w:rFonts w:ascii="Arial" w:hAnsi="Arial"/>
          <w:noProof/>
          <w:sz w:val="20"/>
          <w:szCs w:val="20"/>
        </w:rPr>
        <w:t xml:space="preserve">2012, </w:t>
      </w:r>
      <w:r w:rsidRPr="009A6C95">
        <w:rPr>
          <w:rFonts w:ascii="Arial" w:hAnsi="Arial"/>
          <w:b/>
          <w:noProof/>
          <w:sz w:val="20"/>
          <w:szCs w:val="20"/>
        </w:rPr>
        <w:t>11</w:t>
      </w:r>
      <w:r w:rsidRPr="009A6C95">
        <w:rPr>
          <w:rFonts w:ascii="Arial" w:hAnsi="Arial"/>
          <w:noProof/>
          <w:sz w:val="20"/>
          <w:szCs w:val="20"/>
        </w:rPr>
        <w:t>(1):110.</w:t>
      </w:r>
    </w:p>
    <w:p w14:paraId="75443BA5" w14:textId="77777777" w:rsidR="009A6C95" w:rsidRPr="009A6C95" w:rsidRDefault="009A6C95" w:rsidP="009A6C95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9A6C95">
        <w:rPr>
          <w:rFonts w:ascii="Arial" w:hAnsi="Arial"/>
          <w:noProof/>
          <w:sz w:val="20"/>
          <w:szCs w:val="20"/>
        </w:rPr>
        <w:t>2.</w:t>
      </w:r>
      <w:r w:rsidRPr="009A6C95">
        <w:rPr>
          <w:rFonts w:ascii="Arial" w:hAnsi="Arial"/>
          <w:noProof/>
          <w:sz w:val="20"/>
          <w:szCs w:val="20"/>
        </w:rPr>
        <w:tab/>
        <w:t xml:space="preserve">Baba T, Ara T, Hasegawa M, Takai Y, Okumura Y, Baba M, Datsenko KA, Tomita M, Wanner BL, Mori H: </w:t>
      </w:r>
      <w:r w:rsidRPr="009A6C95">
        <w:rPr>
          <w:rFonts w:ascii="Arial" w:hAnsi="Arial"/>
          <w:b/>
          <w:noProof/>
          <w:sz w:val="20"/>
          <w:szCs w:val="20"/>
        </w:rPr>
        <w:t>Construction of Escherichia coli K-12 in-frame, single-gene knockout mutants: the Keio collection</w:t>
      </w:r>
      <w:r w:rsidRPr="009A6C95">
        <w:rPr>
          <w:rFonts w:ascii="Arial" w:hAnsi="Arial"/>
          <w:noProof/>
          <w:sz w:val="20"/>
          <w:szCs w:val="20"/>
        </w:rPr>
        <w:t xml:space="preserve">. </w:t>
      </w:r>
      <w:r w:rsidRPr="009A6C95">
        <w:rPr>
          <w:rFonts w:ascii="Arial" w:hAnsi="Arial"/>
          <w:i/>
          <w:noProof/>
          <w:sz w:val="20"/>
          <w:szCs w:val="20"/>
        </w:rPr>
        <w:t xml:space="preserve">Molecular systems biology </w:t>
      </w:r>
      <w:r w:rsidRPr="009A6C95">
        <w:rPr>
          <w:rFonts w:ascii="Arial" w:hAnsi="Arial"/>
          <w:noProof/>
          <w:sz w:val="20"/>
          <w:szCs w:val="20"/>
        </w:rPr>
        <w:t xml:space="preserve">2006, </w:t>
      </w:r>
      <w:r w:rsidRPr="009A6C95">
        <w:rPr>
          <w:rFonts w:ascii="Arial" w:hAnsi="Arial"/>
          <w:b/>
          <w:noProof/>
          <w:sz w:val="20"/>
          <w:szCs w:val="20"/>
        </w:rPr>
        <w:t>2</w:t>
      </w:r>
      <w:r w:rsidRPr="009A6C95">
        <w:rPr>
          <w:rFonts w:ascii="Arial" w:hAnsi="Arial"/>
          <w:noProof/>
          <w:sz w:val="20"/>
          <w:szCs w:val="20"/>
        </w:rPr>
        <w:t>:2006 0008.</w:t>
      </w:r>
    </w:p>
    <w:p w14:paraId="55B11895" w14:textId="77777777" w:rsidR="00186BAE" w:rsidRDefault="009A6C95">
      <w:r w:rsidRPr="009A6C95">
        <w:rPr>
          <w:rFonts w:ascii="Arial" w:hAnsi="Arial"/>
          <w:sz w:val="20"/>
          <w:szCs w:val="20"/>
        </w:rPr>
        <w:fldChar w:fldCharType="end"/>
      </w:r>
      <w:bookmarkStart w:id="0" w:name="_GoBack"/>
      <w:bookmarkEnd w:id="0"/>
    </w:p>
    <w:sectPr w:rsidR="00186BAE" w:rsidSect="00941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29dsswvpfsz9e20fmvvs5orfz5rrpvf5sf&quot;&gt;Manuscript_Proteomic switching Copy&lt;record-ids&gt;&lt;item&gt;3&lt;/item&gt;&lt;item&gt;56&lt;/item&gt;&lt;/record-ids&gt;&lt;/item&gt;&lt;/Libraries&gt;"/>
  </w:docVars>
  <w:rsids>
    <w:rsidRoot w:val="003156A3"/>
    <w:rsid w:val="00186BAE"/>
    <w:rsid w:val="003156A3"/>
    <w:rsid w:val="006C2C3B"/>
    <w:rsid w:val="00941712"/>
    <w:rsid w:val="009A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2581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6A3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6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A6C9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9A6C95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6A3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6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A6C9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9A6C95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9</Words>
  <Characters>8488</Characters>
  <Application>Microsoft Macintosh Word</Application>
  <DocSecurity>0</DocSecurity>
  <Lines>70</Lines>
  <Paragraphs>19</Paragraphs>
  <ScaleCrop>false</ScaleCrop>
  <Company>Columbia University</Company>
  <LinksUpToDate>false</LinksUpToDate>
  <CharactersWithSpaces>9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illerbeck</dc:creator>
  <cp:keywords/>
  <dc:description/>
  <cp:lastModifiedBy>Sonja Billerbeck</cp:lastModifiedBy>
  <cp:revision>3</cp:revision>
  <dcterms:created xsi:type="dcterms:W3CDTF">2017-10-03T17:59:00Z</dcterms:created>
  <dcterms:modified xsi:type="dcterms:W3CDTF">2017-10-24T22:32:00Z</dcterms:modified>
</cp:coreProperties>
</file>